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F3738" w14:textId="6F6BE396" w:rsidR="0035484D" w:rsidRPr="0035484D" w:rsidRDefault="005A66C5" w:rsidP="0035484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Supplementary file </w:t>
      </w:r>
      <w:r w:rsidR="00A735EC">
        <w:rPr>
          <w:rFonts w:ascii="Times New Roman" w:hAnsi="Times New Roman" w:cs="Times New Roman"/>
          <w:b/>
          <w:sz w:val="24"/>
          <w:szCs w:val="24"/>
          <w:u w:val="single"/>
        </w:rPr>
        <w:t>S5. Script for network analysis.</w:t>
      </w:r>
    </w:p>
    <w:p w14:paraId="6C363489" w14:textId="77777777" w:rsid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8A59C3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install_github ('zdk123/SpiecEasi', ref='dev')</w:t>
      </w:r>
    </w:p>
    <w:p w14:paraId="34A2808E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install.packages ("openxlsx")</w:t>
      </w:r>
    </w:p>
    <w:p w14:paraId="592AA505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install.packages ("SpiecEasi")</w:t>
      </w:r>
    </w:p>
    <w:p w14:paraId="54099E10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install.packages ("igraph")</w:t>
      </w:r>
    </w:p>
    <w:p w14:paraId="10019F36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library(devtools)</w:t>
      </w:r>
    </w:p>
    <w:p w14:paraId="29459477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install_github("zdk123/SpiecEasi")</w:t>
      </w:r>
    </w:p>
    <w:p w14:paraId="6D5D5565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library ("openxlsx")</w:t>
      </w:r>
    </w:p>
    <w:p w14:paraId="30A1FE6D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library ("SpiecEasi")</w:t>
      </w:r>
    </w:p>
    <w:p w14:paraId="51AA6374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library ("igraph")</w:t>
      </w:r>
    </w:p>
    <w:p w14:paraId="10B63A67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EB2C0E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 xml:space="preserve">latabla &lt;- as.matrix(read.xlsx("table_network.xlsx", sheet="condition", startRow = 1, colNames = TRUE, rowNames = TRUE, detectDates = FALSE, rows = NULL, cols = NULL, </w:t>
      </w:r>
    </w:p>
    <w:p w14:paraId="0E05D621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 xml:space="preserve">                               check.names = FALSE,</w:t>
      </w:r>
    </w:p>
    <w:p w14:paraId="10F45694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 xml:space="preserve">                               namedRegion = NULL, na.strings = "NA", fillMergedCells = FALSE))</w:t>
      </w:r>
    </w:p>
    <w:p w14:paraId="08AA3426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temporal &lt;- rowSums(latabla)</w:t>
      </w:r>
    </w:p>
    <w:p w14:paraId="049F5B1E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pointer &lt;- which(temporal&gt;0)</w:t>
      </w:r>
    </w:p>
    <w:p w14:paraId="7077420C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 xml:space="preserve">latabla3 &lt;- latabla[pointer,] </w:t>
      </w:r>
    </w:p>
    <w:p w14:paraId="2A2DB062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latabla &lt;- t(latabla3)</w:t>
      </w:r>
    </w:p>
    <w:p w14:paraId="35D47A57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sparcc.latabla &lt;- sparcc(latabla, iter=20, inner_iter=10, th=0.3)</w:t>
      </w:r>
    </w:p>
    <w:p w14:paraId="3366342C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sparcc.graph &lt;- sparcc.latabla$Cor</w:t>
      </w:r>
    </w:p>
    <w:p w14:paraId="72EC4A48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sparcc.cutoff &lt;- 0.5</w:t>
      </w:r>
    </w:p>
    <w:p w14:paraId="6DEAA53D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 xml:space="preserve">sparcc.graph &lt;- ifelse(abs(sparcc.latabla$Cor) &gt;= sparcc.cutoff, sparcc.latabla$Cor, 0) </w:t>
      </w:r>
    </w:p>
    <w:p w14:paraId="5DD20361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colnames(sparcc.graph) &lt;- colnames(latabla)</w:t>
      </w:r>
    </w:p>
    <w:p w14:paraId="5CD88192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rownames(sparcc.graph) &lt;- colnames(latabla)</w:t>
      </w:r>
    </w:p>
    <w:p w14:paraId="78EF9600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diag(sparcc.graph) &lt;- 0</w:t>
      </w:r>
    </w:p>
    <w:p w14:paraId="1A5A87A5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ig.sparcc &lt;- graph.adjacency(sparcc.graph, mode = "undirected", weighted = TRUE, diag = FALSE, add.colnames = TRUE)</w:t>
      </w:r>
    </w:p>
    <w:p w14:paraId="1E129258" w14:textId="77777777" w:rsidR="0035484D" w:rsidRPr="0035484D" w:rsidRDefault="0035484D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484D">
        <w:rPr>
          <w:rFonts w:ascii="Times New Roman" w:hAnsi="Times New Roman" w:cs="Times New Roman"/>
          <w:sz w:val="24"/>
          <w:szCs w:val="24"/>
        </w:rPr>
        <w:t>write_graph(ig.sparcc, "network_condition_05.graphml", format = c("graphml"))</w:t>
      </w:r>
    </w:p>
    <w:p w14:paraId="498505CC" w14:textId="77777777" w:rsidR="005D37EA" w:rsidRPr="0035484D" w:rsidRDefault="005D37EA" w:rsidP="003548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D37EA" w:rsidRPr="003548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84D"/>
    <w:rsid w:val="0035484D"/>
    <w:rsid w:val="005A66C5"/>
    <w:rsid w:val="005D37EA"/>
    <w:rsid w:val="00934833"/>
    <w:rsid w:val="00A7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293DA"/>
  <w15:chartTrackingRefBased/>
  <w15:docId w15:val="{7257D146-F899-4DC0-AEAD-2A48D4E01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js</dc:creator>
  <cp:keywords/>
  <dc:description/>
  <cp:lastModifiedBy>Alejandro Cabezas-Cruz</cp:lastModifiedBy>
  <cp:revision>3</cp:revision>
  <dcterms:created xsi:type="dcterms:W3CDTF">2024-09-17T13:51:00Z</dcterms:created>
  <dcterms:modified xsi:type="dcterms:W3CDTF">2024-10-01T12:31:00Z</dcterms:modified>
</cp:coreProperties>
</file>